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E0ED0E" w14:textId="3B81197A" w:rsidR="005457C7" w:rsidRDefault="005457C7" w:rsidP="005457C7">
      <w:pPr>
        <w:rPr>
          <w:rFonts w:ascii="Times New Roman" w:hAnsi="Times New Roman" w:cs="Times New Roman"/>
          <w:b/>
        </w:rPr>
      </w:pPr>
      <w:r w:rsidRPr="00C26D07">
        <w:rPr>
          <w:rFonts w:ascii="Times New Roman" w:hAnsi="Times New Roman" w:cs="Times New Roman"/>
          <w:b/>
        </w:rPr>
        <w:t>S</w:t>
      </w:r>
      <w:r w:rsidR="007F2CC1">
        <w:rPr>
          <w:rFonts w:ascii="Times New Roman" w:hAnsi="Times New Roman" w:cs="Times New Roman"/>
          <w:b/>
        </w:rPr>
        <w:t>2</w:t>
      </w:r>
      <w:r w:rsidR="00CB2094">
        <w:rPr>
          <w:rFonts w:ascii="Times New Roman" w:hAnsi="Times New Roman" w:cs="Times New Roman"/>
          <w:b/>
        </w:rPr>
        <w:t xml:space="preserve"> Table</w:t>
      </w:r>
      <w:r w:rsidRPr="00C26D07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Top 40 </w:t>
      </w:r>
      <w:r w:rsidRPr="00C26D07">
        <w:rPr>
          <w:rFonts w:ascii="Times New Roman" w:hAnsi="Times New Roman" w:cs="Times New Roman"/>
          <w:b/>
        </w:rPr>
        <w:t>FDA-approved drugs with most negative CLUE scores</w:t>
      </w:r>
      <w:r>
        <w:rPr>
          <w:rFonts w:ascii="Times New Roman" w:hAnsi="Times New Roman" w:cs="Times New Roman"/>
          <w:b/>
        </w:rPr>
        <w:t xml:space="preserve">. </w:t>
      </w:r>
      <w:r w:rsidRPr="006D6F23">
        <w:rPr>
          <w:rFonts w:ascii="Times New Roman" w:hAnsi="Times New Roman" w:cs="Times New Roman"/>
        </w:rPr>
        <w:t xml:space="preserve">Known LM therapeutics are shown in </w:t>
      </w:r>
      <w:r>
        <w:rPr>
          <w:rFonts w:ascii="Times New Roman" w:hAnsi="Times New Roman" w:cs="Times New Roman"/>
        </w:rPr>
        <w:t>bold</w:t>
      </w:r>
      <w:r w:rsidRPr="006D6F23">
        <w:rPr>
          <w:rFonts w:ascii="Times New Roman" w:hAnsi="Times New Roman" w:cs="Times New Roman"/>
        </w:rPr>
        <w:t>.</w:t>
      </w:r>
    </w:p>
    <w:p w14:paraId="55F30255" w14:textId="77777777" w:rsidR="005457C7" w:rsidRPr="00C26D07" w:rsidRDefault="005457C7" w:rsidP="005457C7">
      <w:pPr>
        <w:rPr>
          <w:rFonts w:ascii="Times New Roman" w:hAnsi="Times New Roman" w:cs="Times New Roman"/>
          <w:b/>
        </w:rPr>
      </w:pPr>
    </w:p>
    <w:tbl>
      <w:tblPr>
        <w:tblW w:w="7653" w:type="dxa"/>
        <w:jc w:val="center"/>
        <w:tblLook w:val="04A0" w:firstRow="1" w:lastRow="0" w:firstColumn="1" w:lastColumn="0" w:noHBand="0" w:noVBand="1"/>
      </w:tblPr>
      <w:tblGrid>
        <w:gridCol w:w="1474"/>
        <w:gridCol w:w="1768"/>
        <w:gridCol w:w="4411"/>
      </w:tblGrid>
      <w:tr w:rsidR="005457C7" w:rsidRPr="0087195A" w14:paraId="7141B6F4" w14:textId="77777777" w:rsidTr="00444A49">
        <w:trPr>
          <w:trHeight w:val="260"/>
          <w:jc w:val="center"/>
        </w:trPr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D6552" w14:textId="77777777" w:rsidR="005457C7" w:rsidRPr="001D7381" w:rsidRDefault="005457C7" w:rsidP="004A00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D738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LUE Score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4F0F4" w14:textId="77777777" w:rsidR="005457C7" w:rsidRPr="001D7381" w:rsidRDefault="005457C7" w:rsidP="004A00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D738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4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C8547" w14:textId="77777777" w:rsidR="005457C7" w:rsidRPr="001D7381" w:rsidRDefault="005457C7" w:rsidP="004A00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D738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escription</w:t>
            </w:r>
          </w:p>
        </w:tc>
      </w:tr>
      <w:tr w:rsidR="005457C7" w:rsidRPr="0087195A" w14:paraId="147435A4" w14:textId="77777777" w:rsidTr="00444A49">
        <w:trPr>
          <w:trHeight w:val="260"/>
          <w:jc w:val="center"/>
        </w:trPr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9765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5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6.58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AEC6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5555C">
              <w:rPr>
                <w:rFonts w:ascii="Times New Roman" w:eastAsia="Times New Roman" w:hAnsi="Times New Roman" w:cs="Times New Roman"/>
                <w:sz w:val="22"/>
                <w:szCs w:val="22"/>
              </w:rPr>
              <w:t>Bisacodyl</w:t>
            </w:r>
            <w:proofErr w:type="spellEnd"/>
          </w:p>
        </w:tc>
        <w:tc>
          <w:tcPr>
            <w:tcW w:w="4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946F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5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xative</w:t>
            </w:r>
          </w:p>
        </w:tc>
      </w:tr>
      <w:tr w:rsidR="005457C7" w:rsidRPr="0087195A" w14:paraId="41AD8BBF" w14:textId="77777777" w:rsidTr="00444A49">
        <w:trPr>
          <w:trHeight w:val="26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7F23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5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4.6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4225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555C">
              <w:rPr>
                <w:rFonts w:ascii="Times New Roman" w:eastAsia="Times New Roman" w:hAnsi="Times New Roman" w:cs="Times New Roman"/>
                <w:sz w:val="22"/>
                <w:szCs w:val="22"/>
              </w:rPr>
              <w:t>Piperacillin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7CE1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5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ial cell wall synthesis inhibitor</w:t>
            </w:r>
          </w:p>
        </w:tc>
      </w:tr>
      <w:tr w:rsidR="005457C7" w:rsidRPr="0087195A" w14:paraId="4C7046B4" w14:textId="77777777" w:rsidTr="00444A49">
        <w:trPr>
          <w:trHeight w:val="26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E738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5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3.9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181A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5555C">
              <w:rPr>
                <w:rFonts w:ascii="Times New Roman" w:eastAsia="Times New Roman" w:hAnsi="Times New Roman" w:cs="Times New Roman"/>
                <w:sz w:val="22"/>
                <w:szCs w:val="22"/>
              </w:rPr>
              <w:t>Rimantadine</w:t>
            </w:r>
            <w:proofErr w:type="spellEnd"/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5F3D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5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viral</w:t>
            </w:r>
          </w:p>
        </w:tc>
      </w:tr>
      <w:tr w:rsidR="005457C7" w:rsidRPr="0087195A" w14:paraId="05B7170F" w14:textId="77777777" w:rsidTr="00444A49">
        <w:trPr>
          <w:trHeight w:val="26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534B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5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1.6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1DF2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555C">
              <w:rPr>
                <w:rFonts w:ascii="Times New Roman" w:eastAsia="Times New Roman" w:hAnsi="Times New Roman" w:cs="Times New Roman"/>
                <w:sz w:val="22"/>
                <w:szCs w:val="22"/>
              </w:rPr>
              <w:t>Cefotaxime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7B26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5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ial cell wall synt</w:t>
            </w:r>
            <w:bookmarkStart w:id="0" w:name="_GoBack"/>
            <w:bookmarkEnd w:id="0"/>
            <w:r w:rsidRPr="00955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sis inhibitor</w:t>
            </w:r>
          </w:p>
        </w:tc>
      </w:tr>
      <w:tr w:rsidR="005457C7" w:rsidRPr="0087195A" w14:paraId="5633F635" w14:textId="77777777" w:rsidTr="00444A49">
        <w:trPr>
          <w:trHeight w:val="26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3B0B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5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0.6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EF5B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5555C">
              <w:rPr>
                <w:rFonts w:ascii="Times New Roman" w:eastAsia="Times New Roman" w:hAnsi="Times New Roman" w:cs="Times New Roman"/>
                <w:sz w:val="22"/>
                <w:szCs w:val="22"/>
              </w:rPr>
              <w:t>Ruxolitinib</w:t>
            </w:r>
            <w:proofErr w:type="spellEnd"/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7883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5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AK inhibitor</w:t>
            </w:r>
          </w:p>
        </w:tc>
      </w:tr>
      <w:tr w:rsidR="005457C7" w:rsidRPr="0087195A" w14:paraId="50615398" w14:textId="77777777" w:rsidTr="00444A49">
        <w:trPr>
          <w:trHeight w:val="26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2712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5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9.8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B2E3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5555C">
              <w:rPr>
                <w:rFonts w:ascii="Times New Roman" w:eastAsia="Times New Roman" w:hAnsi="Times New Roman" w:cs="Times New Roman"/>
                <w:sz w:val="22"/>
                <w:szCs w:val="22"/>
              </w:rPr>
              <w:t>Nitrazepam</w:t>
            </w:r>
            <w:proofErr w:type="spellEnd"/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5DAB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5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nzodiazepine receptor agonist</w:t>
            </w:r>
          </w:p>
        </w:tc>
      </w:tr>
      <w:tr w:rsidR="005457C7" w:rsidRPr="0087195A" w14:paraId="0AE7B774" w14:textId="77777777" w:rsidTr="00444A49">
        <w:trPr>
          <w:trHeight w:val="26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CC54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5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8.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91C0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555C">
              <w:rPr>
                <w:rFonts w:ascii="Times New Roman" w:eastAsia="Times New Roman" w:hAnsi="Times New Roman" w:cs="Times New Roman"/>
                <w:sz w:val="22"/>
                <w:szCs w:val="22"/>
              </w:rPr>
              <w:t>Doxorubicin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476A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5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poisomerase inhibitor</w:t>
            </w:r>
          </w:p>
        </w:tc>
      </w:tr>
      <w:tr w:rsidR="005457C7" w:rsidRPr="0087195A" w14:paraId="41170875" w14:textId="77777777" w:rsidTr="00444A49">
        <w:trPr>
          <w:trHeight w:val="26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A00C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5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7.4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F46F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5555C">
              <w:rPr>
                <w:rFonts w:ascii="Times New Roman" w:eastAsia="Times New Roman" w:hAnsi="Times New Roman" w:cs="Times New Roman"/>
                <w:sz w:val="22"/>
                <w:szCs w:val="22"/>
              </w:rPr>
              <w:t>Nicardipine</w:t>
            </w:r>
            <w:proofErr w:type="spellEnd"/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F467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5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cium channel blocker</w:t>
            </w:r>
          </w:p>
        </w:tc>
      </w:tr>
      <w:tr w:rsidR="005457C7" w:rsidRPr="0087195A" w14:paraId="5CD2F286" w14:textId="77777777" w:rsidTr="00444A49">
        <w:trPr>
          <w:trHeight w:val="26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3FB4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5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6.6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B602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555C">
              <w:rPr>
                <w:rFonts w:ascii="Times New Roman" w:eastAsia="Times New Roman" w:hAnsi="Times New Roman" w:cs="Times New Roman"/>
                <w:sz w:val="22"/>
                <w:szCs w:val="22"/>
              </w:rPr>
              <w:t>Digoxin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277E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5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Pase inhibitor</w:t>
            </w:r>
          </w:p>
        </w:tc>
      </w:tr>
      <w:tr w:rsidR="005457C7" w:rsidRPr="0087195A" w14:paraId="3B51838B" w14:textId="77777777" w:rsidTr="00444A49">
        <w:trPr>
          <w:trHeight w:val="26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F225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5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6.5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4BC3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5555C">
              <w:rPr>
                <w:rFonts w:ascii="Times New Roman" w:eastAsia="Times New Roman" w:hAnsi="Times New Roman" w:cs="Times New Roman"/>
                <w:sz w:val="22"/>
                <w:szCs w:val="22"/>
              </w:rPr>
              <w:t>Digitoxin</w:t>
            </w:r>
            <w:proofErr w:type="spellEnd"/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34E8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5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Pase inhibitor</w:t>
            </w:r>
          </w:p>
        </w:tc>
      </w:tr>
      <w:tr w:rsidR="005457C7" w:rsidRPr="0087195A" w14:paraId="1289FF18" w14:textId="77777777" w:rsidTr="00444A49">
        <w:trPr>
          <w:trHeight w:val="26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4E7A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5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4.9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7622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5555C">
              <w:rPr>
                <w:rFonts w:ascii="Times New Roman" w:eastAsia="Times New Roman" w:hAnsi="Times New Roman" w:cs="Times New Roman"/>
                <w:sz w:val="22"/>
                <w:szCs w:val="22"/>
              </w:rPr>
              <w:t>Mafenide</w:t>
            </w:r>
            <w:proofErr w:type="spellEnd"/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F20F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5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onic anhydrase inhibitor</w:t>
            </w:r>
          </w:p>
        </w:tc>
      </w:tr>
      <w:tr w:rsidR="005457C7" w:rsidRPr="0087195A" w14:paraId="5564A772" w14:textId="77777777" w:rsidTr="00444A49">
        <w:trPr>
          <w:trHeight w:val="26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06CC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5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4.6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9A1A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5555C">
              <w:rPr>
                <w:rFonts w:ascii="Times New Roman" w:eastAsia="Times New Roman" w:hAnsi="Times New Roman" w:cs="Times New Roman"/>
                <w:sz w:val="22"/>
                <w:szCs w:val="22"/>
              </w:rPr>
              <w:t>Moclobemide</w:t>
            </w:r>
            <w:proofErr w:type="spellEnd"/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90B0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5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noamine oxidase inhibitor</w:t>
            </w:r>
          </w:p>
        </w:tc>
      </w:tr>
      <w:tr w:rsidR="005457C7" w:rsidRPr="0087195A" w14:paraId="5351517D" w14:textId="77777777" w:rsidTr="00444A49">
        <w:trPr>
          <w:trHeight w:val="26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B5D4" w14:textId="77777777" w:rsidR="005457C7" w:rsidRPr="00134BCE" w:rsidRDefault="005457C7" w:rsidP="004A00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34B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84.6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51B1" w14:textId="77777777" w:rsidR="005457C7" w:rsidRPr="00134BCE" w:rsidRDefault="005457C7" w:rsidP="004A00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34BCE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irolimus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DEAC" w14:textId="77777777" w:rsidR="005457C7" w:rsidRPr="00134BCE" w:rsidRDefault="005457C7" w:rsidP="004A00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</w:t>
            </w:r>
            <w:r w:rsidRPr="00134BCE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TOR inhibitor</w:t>
            </w:r>
          </w:p>
        </w:tc>
      </w:tr>
      <w:tr w:rsidR="005457C7" w:rsidRPr="0087195A" w14:paraId="707D372E" w14:textId="77777777" w:rsidTr="00444A49">
        <w:trPr>
          <w:trHeight w:val="26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FC8D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5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3.8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ACC1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5555C">
              <w:rPr>
                <w:rFonts w:ascii="Times New Roman" w:eastAsia="Times New Roman" w:hAnsi="Times New Roman" w:cs="Times New Roman"/>
                <w:sz w:val="22"/>
                <w:szCs w:val="22"/>
              </w:rPr>
              <w:t>Niclosamide</w:t>
            </w:r>
            <w:proofErr w:type="spellEnd"/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2195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5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NA replication inhibitor</w:t>
            </w:r>
          </w:p>
        </w:tc>
      </w:tr>
      <w:tr w:rsidR="005457C7" w:rsidRPr="0087195A" w14:paraId="147DB635" w14:textId="77777777" w:rsidTr="00444A49">
        <w:trPr>
          <w:trHeight w:val="26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C8B0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5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3.7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CDD9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5555C">
              <w:rPr>
                <w:rFonts w:ascii="Times New Roman" w:eastAsia="Times New Roman" w:hAnsi="Times New Roman" w:cs="Times New Roman"/>
                <w:sz w:val="22"/>
                <w:szCs w:val="22"/>
              </w:rPr>
              <w:t>Vecuronium</w:t>
            </w:r>
            <w:proofErr w:type="spellEnd"/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C35D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5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etylcholine receptor antagonist</w:t>
            </w:r>
          </w:p>
        </w:tc>
      </w:tr>
      <w:tr w:rsidR="005457C7" w:rsidRPr="0087195A" w14:paraId="42C36BCC" w14:textId="77777777" w:rsidTr="00444A49">
        <w:trPr>
          <w:trHeight w:val="26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C6A0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5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3.1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CAE2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5555C">
              <w:rPr>
                <w:rFonts w:ascii="Times New Roman" w:eastAsia="Times New Roman" w:hAnsi="Times New Roman" w:cs="Times New Roman"/>
                <w:sz w:val="22"/>
                <w:szCs w:val="22"/>
              </w:rPr>
              <w:t>Clopidogrel</w:t>
            </w:r>
            <w:proofErr w:type="spellEnd"/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0303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5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rinergic receptor antagonist</w:t>
            </w:r>
          </w:p>
        </w:tc>
      </w:tr>
      <w:tr w:rsidR="005457C7" w:rsidRPr="0087195A" w14:paraId="3BC5FBD3" w14:textId="77777777" w:rsidTr="00444A49">
        <w:trPr>
          <w:trHeight w:val="26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458D" w14:textId="77777777" w:rsidR="005457C7" w:rsidRPr="001451EF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2.7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2742" w14:textId="77777777" w:rsidR="005457C7" w:rsidRPr="001451EF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1EF">
              <w:rPr>
                <w:rFonts w:ascii="Times New Roman" w:eastAsia="Times New Roman" w:hAnsi="Times New Roman" w:cs="Times New Roman"/>
                <w:sz w:val="22"/>
                <w:szCs w:val="22"/>
              </w:rPr>
              <w:t>Vincristine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048A" w14:textId="77777777" w:rsidR="005457C7" w:rsidRPr="001451EF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451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ubulin inhibitor</w:t>
            </w:r>
          </w:p>
        </w:tc>
      </w:tr>
      <w:tr w:rsidR="005457C7" w:rsidRPr="0087195A" w14:paraId="5BB68565" w14:textId="77777777" w:rsidTr="00444A49">
        <w:trPr>
          <w:trHeight w:val="26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9163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5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1.6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6498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5555C">
              <w:rPr>
                <w:rFonts w:ascii="Times New Roman" w:eastAsia="Times New Roman" w:hAnsi="Times New Roman" w:cs="Times New Roman"/>
                <w:sz w:val="22"/>
                <w:szCs w:val="22"/>
              </w:rPr>
              <w:t>Etodolac</w:t>
            </w:r>
            <w:proofErr w:type="spellEnd"/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0F10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5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clooxygenase inhibitor</w:t>
            </w:r>
          </w:p>
        </w:tc>
      </w:tr>
      <w:tr w:rsidR="005457C7" w:rsidRPr="0087195A" w14:paraId="17568070" w14:textId="77777777" w:rsidTr="00444A49">
        <w:trPr>
          <w:trHeight w:val="26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5075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5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1.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5280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5555C">
              <w:rPr>
                <w:rFonts w:ascii="Times New Roman" w:eastAsia="Times New Roman" w:hAnsi="Times New Roman" w:cs="Times New Roman"/>
                <w:sz w:val="22"/>
                <w:szCs w:val="22"/>
              </w:rPr>
              <w:t>Formestane</w:t>
            </w:r>
            <w:proofErr w:type="spellEnd"/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C29B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5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omatase inhibitor</w:t>
            </w:r>
          </w:p>
        </w:tc>
      </w:tr>
      <w:tr w:rsidR="005457C7" w:rsidRPr="0087195A" w14:paraId="2BFB70F0" w14:textId="77777777" w:rsidTr="00444A49">
        <w:trPr>
          <w:trHeight w:val="26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1124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5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1.3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84B9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5555C">
              <w:rPr>
                <w:rFonts w:ascii="Times New Roman" w:eastAsia="Times New Roman" w:hAnsi="Times New Roman" w:cs="Times New Roman"/>
                <w:sz w:val="22"/>
                <w:szCs w:val="22"/>
              </w:rPr>
              <w:t>Minoxidil</w:t>
            </w:r>
            <w:proofErr w:type="spellEnd"/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5D62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5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ATP activator</w:t>
            </w:r>
          </w:p>
        </w:tc>
      </w:tr>
      <w:tr w:rsidR="005457C7" w:rsidRPr="0087195A" w14:paraId="559D1B9D" w14:textId="77777777" w:rsidTr="00444A49">
        <w:trPr>
          <w:trHeight w:val="26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763C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5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0.6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CDD6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5555C">
              <w:rPr>
                <w:rFonts w:ascii="Times New Roman" w:eastAsia="Times New Roman" w:hAnsi="Times New Roman" w:cs="Times New Roman"/>
                <w:sz w:val="22"/>
                <w:szCs w:val="22"/>
              </w:rPr>
              <w:t>Nalbuphine</w:t>
            </w:r>
            <w:proofErr w:type="spellEnd"/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761D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5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pioid receptor agonist</w:t>
            </w:r>
          </w:p>
        </w:tc>
      </w:tr>
      <w:tr w:rsidR="005457C7" w:rsidRPr="0087195A" w14:paraId="55637E6C" w14:textId="77777777" w:rsidTr="00444A49">
        <w:trPr>
          <w:trHeight w:val="26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3127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5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9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53D9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5555C">
              <w:rPr>
                <w:rFonts w:ascii="Times New Roman" w:eastAsia="Times New Roman" w:hAnsi="Times New Roman" w:cs="Times New Roman"/>
                <w:sz w:val="22"/>
                <w:szCs w:val="22"/>
              </w:rPr>
              <w:t>Exemestane</w:t>
            </w:r>
            <w:proofErr w:type="spellEnd"/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8BE4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5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omatase inhibitor</w:t>
            </w:r>
          </w:p>
        </w:tc>
      </w:tr>
      <w:tr w:rsidR="005457C7" w:rsidRPr="0087195A" w14:paraId="6371B679" w14:textId="77777777" w:rsidTr="00444A49">
        <w:trPr>
          <w:trHeight w:val="26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D1D8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55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8.9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38CA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5555C">
              <w:rPr>
                <w:rFonts w:ascii="Times New Roman" w:eastAsia="Times New Roman" w:hAnsi="Times New Roman" w:cs="Times New Roman"/>
                <w:sz w:val="22"/>
                <w:szCs w:val="22"/>
              </w:rPr>
              <w:t>Diflunisal</w:t>
            </w:r>
            <w:proofErr w:type="spellEnd"/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77BF" w14:textId="77777777" w:rsidR="005457C7" w:rsidRPr="0095555C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55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stanoid</w:t>
            </w:r>
            <w:proofErr w:type="spellEnd"/>
            <w:r w:rsidRPr="009555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eceptor antagonist</w:t>
            </w:r>
          </w:p>
        </w:tc>
      </w:tr>
      <w:tr w:rsidR="005457C7" w:rsidRPr="0087195A" w14:paraId="6AC5051E" w14:textId="77777777" w:rsidTr="00444A49">
        <w:trPr>
          <w:trHeight w:val="26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22DD" w14:textId="77777777" w:rsidR="005457C7" w:rsidRPr="00DA191A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8.5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4922" w14:textId="77777777" w:rsidR="005457C7" w:rsidRPr="00DA191A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A191A">
              <w:rPr>
                <w:rFonts w:ascii="Times New Roman" w:eastAsia="Times New Roman" w:hAnsi="Times New Roman" w:cs="Times New Roman"/>
                <w:sz w:val="22"/>
                <w:szCs w:val="22"/>
              </w:rPr>
              <w:t>Pitavastatin</w:t>
            </w:r>
            <w:proofErr w:type="spellEnd"/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76D1" w14:textId="77777777" w:rsidR="005457C7" w:rsidRPr="00DA191A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MGCR inhibitor</w:t>
            </w:r>
          </w:p>
        </w:tc>
      </w:tr>
      <w:tr w:rsidR="005457C7" w:rsidRPr="0087195A" w14:paraId="71AAFAD5" w14:textId="77777777" w:rsidTr="00444A49">
        <w:trPr>
          <w:trHeight w:val="26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3DE5" w14:textId="77777777" w:rsidR="005457C7" w:rsidRPr="00DA191A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8.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468C" w14:textId="77777777" w:rsidR="005457C7" w:rsidRPr="00DA191A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A191A">
              <w:rPr>
                <w:rFonts w:ascii="Times New Roman" w:eastAsia="Times New Roman" w:hAnsi="Times New Roman" w:cs="Times New Roman"/>
                <w:sz w:val="22"/>
                <w:szCs w:val="22"/>
              </w:rPr>
              <w:t>Parachlorophenol</w:t>
            </w:r>
            <w:proofErr w:type="spellEnd"/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1FDB" w14:textId="77777777" w:rsidR="005457C7" w:rsidRPr="00DA191A" w:rsidRDefault="005457C7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-infective</w:t>
            </w:r>
          </w:p>
        </w:tc>
      </w:tr>
      <w:tr w:rsidR="005457C7" w:rsidRPr="0087195A" w14:paraId="0ED7A13A" w14:textId="77777777" w:rsidTr="00444A49">
        <w:trPr>
          <w:trHeight w:val="26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BB42" w14:textId="77777777" w:rsidR="005457C7" w:rsidRPr="00DA191A" w:rsidRDefault="005457C7" w:rsidP="004A00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A19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-78.2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B2D0" w14:textId="77777777" w:rsidR="005457C7" w:rsidRPr="00DA191A" w:rsidRDefault="005457C7" w:rsidP="004A00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A191A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Prednisolone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9541" w14:textId="77777777" w:rsidR="005457C7" w:rsidRPr="00DA191A" w:rsidRDefault="005457C7" w:rsidP="004A00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A191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Glucocorticoid receptor agonist</w:t>
            </w:r>
          </w:p>
        </w:tc>
      </w:tr>
      <w:tr w:rsidR="005457C7" w:rsidRPr="0087195A" w14:paraId="69D4CCF2" w14:textId="77777777" w:rsidTr="00AE17AC">
        <w:trPr>
          <w:trHeight w:val="26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0F3E9" w14:textId="0CE43476" w:rsidR="005457C7" w:rsidRPr="00DA191A" w:rsidRDefault="00F44B54" w:rsidP="00F44B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F44B5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-77.5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9E0DA" w14:textId="7B34B6FA" w:rsidR="005457C7" w:rsidRPr="00DA191A" w:rsidRDefault="00F44B54" w:rsidP="00F44B5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DA191A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E</w:t>
            </w:r>
            <w:r w:rsidRPr="00F44B54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thinylestradiol</w:t>
            </w:r>
            <w:proofErr w:type="spellEnd"/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3CF4F" w14:textId="33812D78" w:rsidR="005457C7" w:rsidRPr="00DA191A" w:rsidRDefault="00DA191A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rogen receptor agonist</w:t>
            </w:r>
          </w:p>
        </w:tc>
      </w:tr>
      <w:tr w:rsidR="00AE17AC" w:rsidRPr="0087195A" w14:paraId="3DA4278E" w14:textId="77777777" w:rsidTr="00AE17AC">
        <w:trPr>
          <w:trHeight w:val="26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74DCC" w14:textId="76D79E1D" w:rsidR="00AE17AC" w:rsidRPr="00DA191A" w:rsidRDefault="00AE17AC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6.5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0603B" w14:textId="48D9B96B" w:rsidR="00AE17AC" w:rsidRPr="00DA191A" w:rsidRDefault="00AE17AC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91A">
              <w:rPr>
                <w:rFonts w:ascii="Times New Roman" w:eastAsia="Times New Roman" w:hAnsi="Times New Roman" w:cs="Times New Roman"/>
                <w:sz w:val="22"/>
                <w:szCs w:val="22"/>
              </w:rPr>
              <w:t>Clarithromycin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87819" w14:textId="63AB1383" w:rsidR="00AE17AC" w:rsidRPr="00DA191A" w:rsidRDefault="00AE17AC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cterial 50S ribosomal subunit inhibitor</w:t>
            </w:r>
          </w:p>
        </w:tc>
      </w:tr>
      <w:tr w:rsidR="00AE17AC" w:rsidRPr="0087195A" w14:paraId="7A060A3E" w14:textId="77777777" w:rsidTr="00AE17AC">
        <w:trPr>
          <w:trHeight w:val="26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E4F92" w14:textId="35187A08" w:rsidR="00AE17AC" w:rsidRPr="00DA191A" w:rsidRDefault="00AE17AC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6.4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F7DD7" w14:textId="070E5EE6" w:rsidR="00AE17AC" w:rsidRPr="00DA191A" w:rsidRDefault="00AE17AC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A191A">
              <w:rPr>
                <w:rFonts w:ascii="Times New Roman" w:eastAsia="Times New Roman" w:hAnsi="Times New Roman" w:cs="Times New Roman"/>
                <w:sz w:val="22"/>
                <w:szCs w:val="22"/>
              </w:rPr>
              <w:t>Thiothixene</w:t>
            </w:r>
            <w:proofErr w:type="spellEnd"/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B66DE" w14:textId="4D5B56CD" w:rsidR="00AE17AC" w:rsidRPr="00DA191A" w:rsidRDefault="00AE17AC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pamine receptor antagonist</w:t>
            </w:r>
          </w:p>
        </w:tc>
      </w:tr>
      <w:tr w:rsidR="00AE17AC" w:rsidRPr="0087195A" w14:paraId="5A8ADE02" w14:textId="77777777" w:rsidTr="00AE17AC">
        <w:trPr>
          <w:trHeight w:val="26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3E42F" w14:textId="441DC79F" w:rsidR="00AE17AC" w:rsidRPr="00DA191A" w:rsidRDefault="00AE17AC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5.0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5BC0F" w14:textId="457FEDBC" w:rsidR="00AE17AC" w:rsidRPr="00DA191A" w:rsidRDefault="00AE17AC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A191A">
              <w:rPr>
                <w:rFonts w:ascii="Times New Roman" w:eastAsia="Times New Roman" w:hAnsi="Times New Roman" w:cs="Times New Roman"/>
                <w:sz w:val="22"/>
                <w:szCs w:val="22"/>
              </w:rPr>
              <w:t>Sulfacetamide</w:t>
            </w:r>
            <w:proofErr w:type="spellEnd"/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C7540" w14:textId="57D0305E" w:rsidR="00AE17AC" w:rsidRPr="00DA191A" w:rsidRDefault="00AE17AC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BA antagonist</w:t>
            </w:r>
          </w:p>
        </w:tc>
      </w:tr>
      <w:tr w:rsidR="00AE17AC" w:rsidRPr="0087195A" w14:paraId="7929BD95" w14:textId="77777777" w:rsidTr="00AE17AC">
        <w:trPr>
          <w:trHeight w:val="26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3D0B0" w14:textId="68DC75A4" w:rsidR="00AE17AC" w:rsidRPr="00DA191A" w:rsidRDefault="00AE17AC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4.6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9C13D" w14:textId="6C99F934" w:rsidR="00AE17AC" w:rsidRPr="00DA191A" w:rsidRDefault="00AE17AC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91A">
              <w:rPr>
                <w:rFonts w:ascii="Times New Roman" w:eastAsia="Times New Roman" w:hAnsi="Times New Roman" w:cs="Times New Roman"/>
                <w:sz w:val="22"/>
                <w:szCs w:val="22"/>
              </w:rPr>
              <w:t>Hydrocortisone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6F7B5" w14:textId="69FA3DEB" w:rsidR="00AE17AC" w:rsidRPr="00DA191A" w:rsidRDefault="00AE17AC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ucocorticoid receptor agonist</w:t>
            </w:r>
          </w:p>
        </w:tc>
      </w:tr>
      <w:tr w:rsidR="00AE17AC" w:rsidRPr="0087195A" w14:paraId="69FBAEDA" w14:textId="77777777" w:rsidTr="00AE17AC">
        <w:trPr>
          <w:trHeight w:val="26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AED5F" w14:textId="40264E4B" w:rsidR="00AE17AC" w:rsidRPr="00DA191A" w:rsidRDefault="00AE17AC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4.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13340" w14:textId="189658A2" w:rsidR="00AE17AC" w:rsidRPr="00DA191A" w:rsidRDefault="00AE17AC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91A">
              <w:rPr>
                <w:rFonts w:ascii="Times New Roman" w:eastAsia="Times New Roman" w:hAnsi="Times New Roman" w:cs="Times New Roman"/>
                <w:sz w:val="22"/>
                <w:szCs w:val="22"/>
              </w:rPr>
              <w:t>Fluvoxamine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7DAA4" w14:textId="5AD2F9F8" w:rsidR="00AE17AC" w:rsidRPr="00DA191A" w:rsidRDefault="00AE17AC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lective serotonin reuptake inhibitor (SSRI)</w:t>
            </w:r>
          </w:p>
        </w:tc>
      </w:tr>
      <w:tr w:rsidR="00AE17AC" w:rsidRPr="0087195A" w14:paraId="6435AFEF" w14:textId="77777777" w:rsidTr="00AE17AC">
        <w:trPr>
          <w:trHeight w:val="26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FC2E6" w14:textId="6ACC84FE" w:rsidR="00AE17AC" w:rsidRPr="00DA191A" w:rsidRDefault="00AE17AC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3.7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4EC5D" w14:textId="431705AD" w:rsidR="00AE17AC" w:rsidRPr="00DA191A" w:rsidRDefault="00AE17AC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A191A">
              <w:rPr>
                <w:rFonts w:ascii="Times New Roman" w:eastAsia="Times New Roman" w:hAnsi="Times New Roman" w:cs="Times New Roman"/>
                <w:sz w:val="22"/>
                <w:szCs w:val="22"/>
              </w:rPr>
              <w:t>Amodiaquine</w:t>
            </w:r>
            <w:proofErr w:type="spellEnd"/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C7A8A" w14:textId="65418BFF" w:rsidR="00AE17AC" w:rsidRPr="00DA191A" w:rsidRDefault="00AE17AC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stamine receptor agonist</w:t>
            </w:r>
          </w:p>
        </w:tc>
      </w:tr>
      <w:tr w:rsidR="00AE17AC" w:rsidRPr="0087195A" w14:paraId="28267BFA" w14:textId="77777777" w:rsidTr="00AE17AC">
        <w:trPr>
          <w:trHeight w:val="26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B5FAD" w14:textId="1EA4A0C9" w:rsidR="00AE17AC" w:rsidRPr="00DA191A" w:rsidRDefault="00AE17AC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3.0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279B8" w14:textId="2CB90F1F" w:rsidR="00AE17AC" w:rsidRPr="00DA191A" w:rsidRDefault="00AE17AC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91A">
              <w:rPr>
                <w:rFonts w:ascii="Times New Roman" w:eastAsia="Times New Roman" w:hAnsi="Times New Roman" w:cs="Times New Roman"/>
                <w:sz w:val="22"/>
                <w:szCs w:val="22"/>
              </w:rPr>
              <w:t>Amlodipine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443B5" w14:textId="5285D268" w:rsidR="00AE17AC" w:rsidRPr="00DA191A" w:rsidRDefault="00AE17AC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cium channel blocker</w:t>
            </w:r>
          </w:p>
        </w:tc>
      </w:tr>
      <w:tr w:rsidR="00AE17AC" w:rsidRPr="0087195A" w14:paraId="7568FDD8" w14:textId="77777777" w:rsidTr="00AE17AC">
        <w:trPr>
          <w:trHeight w:val="26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EFE29" w14:textId="72E5B7D2" w:rsidR="00AE17AC" w:rsidRPr="00DA191A" w:rsidRDefault="00AE17AC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2.4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94AA8" w14:textId="71C9DD89" w:rsidR="00AE17AC" w:rsidRPr="00DA191A" w:rsidRDefault="00AE17AC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A191A">
              <w:rPr>
                <w:rFonts w:ascii="Times New Roman" w:eastAsia="Times New Roman" w:hAnsi="Times New Roman" w:cs="Times New Roman"/>
                <w:sz w:val="22"/>
                <w:szCs w:val="22"/>
              </w:rPr>
              <w:t>Crizotinib</w:t>
            </w:r>
            <w:proofErr w:type="spellEnd"/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1C7C0" w14:textId="6844C07C" w:rsidR="00AE17AC" w:rsidRPr="00DA191A" w:rsidRDefault="00AE17AC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K inhibitor</w:t>
            </w:r>
          </w:p>
        </w:tc>
      </w:tr>
      <w:tr w:rsidR="00AE17AC" w:rsidRPr="0087195A" w14:paraId="0D7D34B3" w14:textId="77777777" w:rsidTr="00AE17AC">
        <w:trPr>
          <w:trHeight w:val="26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F334A" w14:textId="30994EA8" w:rsidR="00AE17AC" w:rsidRPr="00DA191A" w:rsidRDefault="00AE17AC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1.1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F8669" w14:textId="046B554E" w:rsidR="00AE17AC" w:rsidRPr="00DA191A" w:rsidRDefault="00AE17AC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A191A">
              <w:rPr>
                <w:rFonts w:ascii="Times New Roman" w:eastAsia="Times New Roman" w:hAnsi="Times New Roman" w:cs="Times New Roman"/>
                <w:sz w:val="22"/>
                <w:szCs w:val="22"/>
              </w:rPr>
              <w:t>Yohimbine</w:t>
            </w:r>
            <w:proofErr w:type="spellEnd"/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42C88" w14:textId="24B455BF" w:rsidR="00AE17AC" w:rsidRPr="00DA191A" w:rsidRDefault="00AE17AC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renergic receptor antagonist</w:t>
            </w:r>
          </w:p>
        </w:tc>
      </w:tr>
      <w:tr w:rsidR="00AE17AC" w:rsidRPr="0087195A" w14:paraId="12CC2797" w14:textId="77777777" w:rsidTr="00AE17AC">
        <w:trPr>
          <w:trHeight w:val="26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B81F5" w14:textId="354A5402" w:rsidR="00AE17AC" w:rsidRPr="00DA191A" w:rsidRDefault="00AE17AC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1.1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5600F" w14:textId="7F859F79" w:rsidR="00AE17AC" w:rsidRPr="00DA191A" w:rsidRDefault="00AE17AC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A191A">
              <w:rPr>
                <w:rFonts w:ascii="Times New Roman" w:eastAsia="Times New Roman" w:hAnsi="Times New Roman" w:cs="Times New Roman"/>
                <w:sz w:val="22"/>
                <w:szCs w:val="22"/>
              </w:rPr>
              <w:t>Balsalazide</w:t>
            </w:r>
            <w:proofErr w:type="spellEnd"/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2E0EF" w14:textId="4443E17D" w:rsidR="00AE17AC" w:rsidRPr="00DA191A" w:rsidRDefault="00AE17AC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clooxygenase inhibitor</w:t>
            </w:r>
          </w:p>
        </w:tc>
      </w:tr>
      <w:tr w:rsidR="00AE17AC" w:rsidRPr="0087195A" w14:paraId="2D447620" w14:textId="77777777" w:rsidTr="00AE17AC">
        <w:trPr>
          <w:trHeight w:val="26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77B96" w14:textId="7B2E4E0D" w:rsidR="00AE17AC" w:rsidRPr="00DA191A" w:rsidRDefault="00AE17AC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0.8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CF804" w14:textId="3A753A2A" w:rsidR="00AE17AC" w:rsidRPr="00DA191A" w:rsidRDefault="00AE17AC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A191A">
              <w:rPr>
                <w:rFonts w:ascii="Times New Roman" w:eastAsia="Times New Roman" w:hAnsi="Times New Roman" w:cs="Times New Roman"/>
                <w:sz w:val="22"/>
                <w:szCs w:val="22"/>
              </w:rPr>
              <w:t>Everolimus</w:t>
            </w:r>
            <w:proofErr w:type="spellEnd"/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39914" w14:textId="3E453766" w:rsidR="00AE17AC" w:rsidRPr="00DA191A" w:rsidRDefault="00AE17AC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TOR inhibitor</w:t>
            </w:r>
          </w:p>
        </w:tc>
      </w:tr>
      <w:tr w:rsidR="00AE17AC" w:rsidRPr="0087195A" w14:paraId="3B991439" w14:textId="77777777" w:rsidTr="00AE17AC">
        <w:trPr>
          <w:trHeight w:val="26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465A5" w14:textId="006B0B3E" w:rsidR="00AE17AC" w:rsidRPr="00DA191A" w:rsidRDefault="00AE17AC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0.5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C3160" w14:textId="259AEC11" w:rsidR="00AE17AC" w:rsidRPr="00DA191A" w:rsidRDefault="00AE17AC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91A">
              <w:rPr>
                <w:rFonts w:ascii="Times New Roman" w:eastAsia="Times New Roman" w:hAnsi="Times New Roman" w:cs="Times New Roman"/>
                <w:sz w:val="22"/>
                <w:szCs w:val="22"/>
              </w:rPr>
              <w:t>Ziprasidone</w:t>
            </w:r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EFFD4" w14:textId="435F17E7" w:rsidR="00AE17AC" w:rsidRPr="00DA191A" w:rsidRDefault="00AE17AC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pamine receptor antagonist</w:t>
            </w:r>
          </w:p>
        </w:tc>
      </w:tr>
      <w:tr w:rsidR="00AE17AC" w:rsidRPr="0087195A" w14:paraId="5E31D7C5" w14:textId="77777777" w:rsidTr="00444A49">
        <w:trPr>
          <w:trHeight w:val="26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AEFD" w14:textId="47369AF6" w:rsidR="00AE17AC" w:rsidRPr="00DA191A" w:rsidRDefault="00AE17AC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0.0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0968" w14:textId="7CC26937" w:rsidR="00AE17AC" w:rsidRPr="00DA191A" w:rsidRDefault="00AE17AC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A191A">
              <w:rPr>
                <w:rFonts w:ascii="Times New Roman" w:eastAsia="Times New Roman" w:hAnsi="Times New Roman" w:cs="Times New Roman"/>
                <w:sz w:val="22"/>
                <w:szCs w:val="22"/>
              </w:rPr>
              <w:t>Floxuridine</w:t>
            </w:r>
            <w:proofErr w:type="spellEnd"/>
          </w:p>
        </w:tc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D164" w14:textId="6C84CFAE" w:rsidR="00AE17AC" w:rsidRPr="00DA191A" w:rsidRDefault="00AE17AC" w:rsidP="004A00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A191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NA synthesis inhibitor</w:t>
            </w:r>
          </w:p>
        </w:tc>
      </w:tr>
      <w:tr w:rsidR="00AE17AC" w:rsidRPr="0087195A" w14:paraId="71BC084E" w14:textId="77777777" w:rsidTr="00444A49">
        <w:trPr>
          <w:trHeight w:val="260"/>
          <w:jc w:val="center"/>
        </w:trPr>
        <w:tc>
          <w:tcPr>
            <w:tcW w:w="765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96E1" w14:textId="77777777" w:rsidR="00AE17AC" w:rsidRPr="0095555C" w:rsidRDefault="00AE17AC" w:rsidP="004A00A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llowing incidences have been removed due to duplication: vincristine (-77.75), hydrocortisone (-71.51).</w:t>
            </w:r>
          </w:p>
        </w:tc>
      </w:tr>
    </w:tbl>
    <w:p w14:paraId="35B2F8F5" w14:textId="77777777" w:rsidR="005457C7" w:rsidRDefault="005457C7" w:rsidP="00A146EC">
      <w:pPr>
        <w:rPr>
          <w:rFonts w:ascii="Times New Roman" w:hAnsi="Times New Roman" w:cs="Times New Roman"/>
          <w:b/>
        </w:rPr>
      </w:pPr>
    </w:p>
    <w:p w14:paraId="336E5280" w14:textId="77777777" w:rsidR="009D129D" w:rsidRDefault="009D129D" w:rsidP="00A146EC">
      <w:pPr>
        <w:rPr>
          <w:rFonts w:ascii="Times New Roman" w:hAnsi="Times New Roman" w:cs="Times New Roman"/>
          <w:b/>
        </w:rPr>
      </w:pPr>
    </w:p>
    <w:p w14:paraId="3E2D2D8A" w14:textId="77777777" w:rsidR="005A25F1" w:rsidRDefault="005A25F1" w:rsidP="00A146EC">
      <w:pPr>
        <w:rPr>
          <w:rFonts w:ascii="Times New Roman" w:hAnsi="Times New Roman" w:cs="Times New Roman"/>
          <w:b/>
        </w:rPr>
      </w:pPr>
    </w:p>
    <w:sectPr w:rsidR="005A25F1" w:rsidSect="0036173B">
      <w:type w:val="continuous"/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F308D2" w14:textId="77777777" w:rsidR="00DF3500" w:rsidRDefault="00DF3500" w:rsidP="00072C4B">
      <w:r>
        <w:separator/>
      </w:r>
    </w:p>
  </w:endnote>
  <w:endnote w:type="continuationSeparator" w:id="0">
    <w:p w14:paraId="6FCEB8A2" w14:textId="77777777" w:rsidR="00DF3500" w:rsidRDefault="00DF3500" w:rsidP="00072C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CA8AB0" w14:textId="77777777" w:rsidR="00DF3500" w:rsidRDefault="00DF3500" w:rsidP="00072C4B">
      <w:r>
        <w:separator/>
      </w:r>
    </w:p>
  </w:footnote>
  <w:footnote w:type="continuationSeparator" w:id="0">
    <w:p w14:paraId="21949E5A" w14:textId="77777777" w:rsidR="00DF3500" w:rsidRDefault="00DF3500" w:rsidP="00072C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6EC"/>
    <w:rsid w:val="00005DD1"/>
    <w:rsid w:val="00007FEF"/>
    <w:rsid w:val="000170EF"/>
    <w:rsid w:val="00057206"/>
    <w:rsid w:val="00060126"/>
    <w:rsid w:val="00072C4B"/>
    <w:rsid w:val="000803DA"/>
    <w:rsid w:val="000A4DD4"/>
    <w:rsid w:val="000C7F7F"/>
    <w:rsid w:val="000F1ED3"/>
    <w:rsid w:val="000F5F06"/>
    <w:rsid w:val="000F5F6D"/>
    <w:rsid w:val="00105FD5"/>
    <w:rsid w:val="00135290"/>
    <w:rsid w:val="00135EC8"/>
    <w:rsid w:val="001451EF"/>
    <w:rsid w:val="0016032D"/>
    <w:rsid w:val="001662AC"/>
    <w:rsid w:val="0016693D"/>
    <w:rsid w:val="00182BBC"/>
    <w:rsid w:val="00183577"/>
    <w:rsid w:val="001903E9"/>
    <w:rsid w:val="001A37BA"/>
    <w:rsid w:val="001A631A"/>
    <w:rsid w:val="001A6CC4"/>
    <w:rsid w:val="001D22D9"/>
    <w:rsid w:val="001D2EED"/>
    <w:rsid w:val="001D7381"/>
    <w:rsid w:val="001D7FE3"/>
    <w:rsid w:val="001F07FA"/>
    <w:rsid w:val="00200CDD"/>
    <w:rsid w:val="00210F23"/>
    <w:rsid w:val="00216D2D"/>
    <w:rsid w:val="002208E1"/>
    <w:rsid w:val="002260F3"/>
    <w:rsid w:val="0023507B"/>
    <w:rsid w:val="002407FE"/>
    <w:rsid w:val="00256A53"/>
    <w:rsid w:val="0027290A"/>
    <w:rsid w:val="002A3FC1"/>
    <w:rsid w:val="002B3B59"/>
    <w:rsid w:val="002D4212"/>
    <w:rsid w:val="002D4941"/>
    <w:rsid w:val="003064AB"/>
    <w:rsid w:val="00313090"/>
    <w:rsid w:val="00314F26"/>
    <w:rsid w:val="0032071D"/>
    <w:rsid w:val="0036173B"/>
    <w:rsid w:val="003B3437"/>
    <w:rsid w:val="00402147"/>
    <w:rsid w:val="00412DD4"/>
    <w:rsid w:val="00442247"/>
    <w:rsid w:val="0044311F"/>
    <w:rsid w:val="00444A49"/>
    <w:rsid w:val="00453513"/>
    <w:rsid w:val="004A00AA"/>
    <w:rsid w:val="004A4F75"/>
    <w:rsid w:val="004B015B"/>
    <w:rsid w:val="004B4C81"/>
    <w:rsid w:val="004C62E3"/>
    <w:rsid w:val="004C7059"/>
    <w:rsid w:val="005252E2"/>
    <w:rsid w:val="005457C7"/>
    <w:rsid w:val="005459EE"/>
    <w:rsid w:val="0055089B"/>
    <w:rsid w:val="0058202A"/>
    <w:rsid w:val="0058440E"/>
    <w:rsid w:val="005911A2"/>
    <w:rsid w:val="005A21C1"/>
    <w:rsid w:val="005A25F1"/>
    <w:rsid w:val="005F75C1"/>
    <w:rsid w:val="006053FA"/>
    <w:rsid w:val="0063229F"/>
    <w:rsid w:val="0064541F"/>
    <w:rsid w:val="006626E9"/>
    <w:rsid w:val="00670279"/>
    <w:rsid w:val="0068082F"/>
    <w:rsid w:val="006B020F"/>
    <w:rsid w:val="006B16E5"/>
    <w:rsid w:val="006F43E7"/>
    <w:rsid w:val="007000BF"/>
    <w:rsid w:val="0071770B"/>
    <w:rsid w:val="00742119"/>
    <w:rsid w:val="00743C39"/>
    <w:rsid w:val="00754A76"/>
    <w:rsid w:val="00783428"/>
    <w:rsid w:val="007A4F2D"/>
    <w:rsid w:val="007B59FA"/>
    <w:rsid w:val="007B7CD3"/>
    <w:rsid w:val="007F2CC1"/>
    <w:rsid w:val="00813F96"/>
    <w:rsid w:val="00816F3D"/>
    <w:rsid w:val="008429ED"/>
    <w:rsid w:val="00886FBA"/>
    <w:rsid w:val="008909C4"/>
    <w:rsid w:val="008966B6"/>
    <w:rsid w:val="008A2DAA"/>
    <w:rsid w:val="008C1B4C"/>
    <w:rsid w:val="008F5666"/>
    <w:rsid w:val="00914305"/>
    <w:rsid w:val="00923666"/>
    <w:rsid w:val="00931319"/>
    <w:rsid w:val="0095236E"/>
    <w:rsid w:val="00972578"/>
    <w:rsid w:val="00982DAD"/>
    <w:rsid w:val="00986DAC"/>
    <w:rsid w:val="00990CF3"/>
    <w:rsid w:val="00995A4C"/>
    <w:rsid w:val="009A4B92"/>
    <w:rsid w:val="009C3B5C"/>
    <w:rsid w:val="009D129D"/>
    <w:rsid w:val="009D1400"/>
    <w:rsid w:val="009F1A49"/>
    <w:rsid w:val="00A12DA6"/>
    <w:rsid w:val="00A146EC"/>
    <w:rsid w:val="00A20A30"/>
    <w:rsid w:val="00A705D1"/>
    <w:rsid w:val="00AB4346"/>
    <w:rsid w:val="00AB43DC"/>
    <w:rsid w:val="00AC5ED9"/>
    <w:rsid w:val="00AE17AC"/>
    <w:rsid w:val="00AF2ED7"/>
    <w:rsid w:val="00AF457D"/>
    <w:rsid w:val="00AF7BE8"/>
    <w:rsid w:val="00B3251E"/>
    <w:rsid w:val="00B35889"/>
    <w:rsid w:val="00B36633"/>
    <w:rsid w:val="00B450D9"/>
    <w:rsid w:val="00B47490"/>
    <w:rsid w:val="00BC4D3A"/>
    <w:rsid w:val="00BC6F18"/>
    <w:rsid w:val="00BF12CA"/>
    <w:rsid w:val="00C11A4A"/>
    <w:rsid w:val="00C20E8F"/>
    <w:rsid w:val="00C552E1"/>
    <w:rsid w:val="00C62E76"/>
    <w:rsid w:val="00C70B77"/>
    <w:rsid w:val="00C73795"/>
    <w:rsid w:val="00C8002B"/>
    <w:rsid w:val="00CB2094"/>
    <w:rsid w:val="00CD2316"/>
    <w:rsid w:val="00CD4EB6"/>
    <w:rsid w:val="00CE7052"/>
    <w:rsid w:val="00CF1634"/>
    <w:rsid w:val="00D067FF"/>
    <w:rsid w:val="00D14015"/>
    <w:rsid w:val="00D3166A"/>
    <w:rsid w:val="00D62C8C"/>
    <w:rsid w:val="00D75FD9"/>
    <w:rsid w:val="00D7653A"/>
    <w:rsid w:val="00D77533"/>
    <w:rsid w:val="00D7795F"/>
    <w:rsid w:val="00D9209F"/>
    <w:rsid w:val="00DA191A"/>
    <w:rsid w:val="00DA2686"/>
    <w:rsid w:val="00DA5DB2"/>
    <w:rsid w:val="00DB24BF"/>
    <w:rsid w:val="00DB42A8"/>
    <w:rsid w:val="00DC2560"/>
    <w:rsid w:val="00DC4582"/>
    <w:rsid w:val="00DF3500"/>
    <w:rsid w:val="00E2114B"/>
    <w:rsid w:val="00E23990"/>
    <w:rsid w:val="00E25179"/>
    <w:rsid w:val="00E76A1C"/>
    <w:rsid w:val="00E800CF"/>
    <w:rsid w:val="00EA4983"/>
    <w:rsid w:val="00EB1985"/>
    <w:rsid w:val="00EB6878"/>
    <w:rsid w:val="00EC1173"/>
    <w:rsid w:val="00EC35CC"/>
    <w:rsid w:val="00EF4B84"/>
    <w:rsid w:val="00F44B54"/>
    <w:rsid w:val="00F50E42"/>
    <w:rsid w:val="00F752B7"/>
    <w:rsid w:val="00FD578C"/>
    <w:rsid w:val="00FF577F"/>
    <w:rsid w:val="00FF7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C0D5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146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56A5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72C4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2C4B"/>
  </w:style>
  <w:style w:type="paragraph" w:styleId="Footer">
    <w:name w:val="footer"/>
    <w:basedOn w:val="Normal"/>
    <w:link w:val="FooterChar"/>
    <w:uiPriority w:val="99"/>
    <w:unhideWhenUsed/>
    <w:rsid w:val="00072C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2C4B"/>
  </w:style>
  <w:style w:type="character" w:styleId="CommentReference">
    <w:name w:val="annotation reference"/>
    <w:basedOn w:val="DefaultParagraphFont"/>
    <w:uiPriority w:val="99"/>
    <w:semiHidden/>
    <w:unhideWhenUsed/>
    <w:rsid w:val="004431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31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311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311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11F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005DD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457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0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2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6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1</Words>
  <Characters>1721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SoM - IRT</Company>
  <LinksUpToDate>false</LinksUpToDate>
  <CharactersWithSpaces>2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Kim</dc:creator>
  <cp:keywords/>
  <dc:description/>
  <cp:lastModifiedBy>Phil Kim</cp:lastModifiedBy>
  <cp:revision>3</cp:revision>
  <cp:lastPrinted>2017-12-21T18:00:00Z</cp:lastPrinted>
  <dcterms:created xsi:type="dcterms:W3CDTF">2018-11-18T19:46:00Z</dcterms:created>
  <dcterms:modified xsi:type="dcterms:W3CDTF">2019-03-07T01:53:00Z</dcterms:modified>
</cp:coreProperties>
</file>